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margin" w:tblpXSpec="center" w:tblpY="-1440"/>
        <w:tblW w:w="11284" w:type="dxa"/>
        <w:tblLayout w:type="fixed"/>
        <w:tblLook w:val="04A0" w:firstRow="1" w:lastRow="0" w:firstColumn="1" w:lastColumn="0" w:noHBand="0" w:noVBand="1"/>
      </w:tblPr>
      <w:tblGrid>
        <w:gridCol w:w="2222"/>
        <w:gridCol w:w="1066"/>
        <w:gridCol w:w="942"/>
        <w:gridCol w:w="854"/>
        <w:gridCol w:w="39"/>
        <w:gridCol w:w="367"/>
        <w:gridCol w:w="2070"/>
        <w:gridCol w:w="468"/>
        <w:gridCol w:w="16"/>
        <w:gridCol w:w="1496"/>
        <w:gridCol w:w="193"/>
        <w:gridCol w:w="1551"/>
      </w:tblGrid>
      <w:tr w:rsidR="00B3548B" w:rsidRPr="00B3548B" w:rsidTr="00EF5F7F">
        <w:trPr>
          <w:trHeight w:val="1534"/>
        </w:trPr>
        <w:tc>
          <w:tcPr>
            <w:tcW w:w="11284" w:type="dxa"/>
            <w:gridSpan w:val="1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3548B" w:rsidRDefault="00716743" w:rsidP="00EF5F7F">
            <w:pPr>
              <w:rPr>
                <w:rFonts w:ascii="Arial" w:hAnsi="Arial" w:cs="Arial"/>
                <w:b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dditional File</w:t>
            </w:r>
            <w:r w:rsidR="00BC7BA8">
              <w:rPr>
                <w:rFonts w:ascii="Arial" w:hAnsi="Arial" w:cs="Arial"/>
                <w:sz w:val="22"/>
                <w:szCs w:val="22"/>
              </w:rPr>
              <w:t xml:space="preserve"> 1</w:t>
            </w:r>
            <w:r w:rsidR="00B3548B" w:rsidRPr="00B3418D">
              <w:rPr>
                <w:rFonts w:ascii="Arial" w:hAnsi="Arial" w:cs="Arial"/>
                <w:sz w:val="22"/>
                <w:szCs w:val="22"/>
              </w:rPr>
              <w:t xml:space="preserve">. </w:t>
            </w:r>
            <w:r w:rsidR="00B3548B" w:rsidRPr="00B3418D">
              <w:rPr>
                <w:rFonts w:ascii="Arial" w:hAnsi="Arial" w:cs="Arial"/>
                <w:bCs/>
                <w:sz w:val="22"/>
                <w:szCs w:val="22"/>
              </w:rPr>
              <w:t>Commodities from PDP databases, import status, import fraction, and classifications, 1999-2015</w:t>
            </w:r>
          </w:p>
          <w:p w:rsidR="00B3548B" w:rsidRP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548B" w:rsidRPr="00B3548B" w:rsidTr="0072303F">
        <w:trPr>
          <w:trHeight w:val="1534"/>
        </w:trPr>
        <w:tc>
          <w:tcPr>
            <w:tcW w:w="222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modity</w:t>
            </w:r>
          </w:p>
        </w:tc>
        <w:tc>
          <w:tcPr>
            <w:tcW w:w="1066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ported Data Available</w:t>
            </w:r>
          </w:p>
        </w:tc>
        <w:tc>
          <w:tcPr>
            <w:tcW w:w="942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Import </w:t>
            </w:r>
            <w:r w:rsidR="004410E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Fraction Average</w:t>
            </w:r>
          </w:p>
          <w:p w:rsidR="00B3548B" w:rsidRP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48B" w:rsidRDefault="00B3548B" w:rsidP="00EF5F7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mport Fraction</w:t>
            </w:r>
          </w:p>
          <w:p w:rsidR="00B3548B" w:rsidRPr="00B3548B" w:rsidRDefault="00B3548B" w:rsidP="00EF5F7F">
            <w:pP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Maximum </w:t>
            </w:r>
          </w:p>
        </w:tc>
        <w:tc>
          <w:tcPr>
            <w:tcW w:w="2070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USDA</w:t>
            </w:r>
          </w:p>
          <w:p w:rsidR="00B3548B" w:rsidRP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modity</w:t>
            </w:r>
          </w:p>
          <w:p w:rsidR="00B3548B" w:rsidRP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de</w:t>
            </w:r>
          </w:p>
        </w:tc>
        <w:tc>
          <w:tcPr>
            <w:tcW w:w="1980" w:type="dxa"/>
            <w:gridSpan w:val="3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Commodity - 2nd level </w:t>
            </w:r>
            <w:bookmarkStart w:id="0" w:name="_GoBack"/>
            <w:bookmarkEnd w:id="0"/>
            <w:r w:rsidR="007F0EDC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MODHYBRID</w:t>
            </w:r>
          </w:p>
        </w:tc>
        <w:tc>
          <w:tcPr>
            <w:tcW w:w="1744" w:type="dxa"/>
            <w:gridSpan w:val="2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ommodity - 3rd level MAJORCOMMOD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sparagus, Can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ind w:right="44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4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A</w:t>
            </w:r>
          </w:p>
        </w:tc>
        <w:tc>
          <w:tcPr>
            <w:tcW w:w="17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sparagu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lack Beans, Can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B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pple Sau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C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pp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pple Jui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J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pp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lmond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L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lmond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uts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ppl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8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P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pp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sparagu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sparagu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pples-Single Serving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pp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vocado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4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V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Avocad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ef Adipo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lueberries, Cultivat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6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B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lueberri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ef Liv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L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ef Musc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M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nana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N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nan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roccoli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R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roccoli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et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T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e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ut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U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Dair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Dairy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Y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rle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lueberries (Cultivated)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Z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lueberri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ranberri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rri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weet Corn, Fres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B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ches, Can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C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ele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E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eler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uliflow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F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uliflow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bbag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G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bbag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herri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H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herri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ilantro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7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L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ilantr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Heavy Cream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M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Dair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Dairy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ntaloup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81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N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ntaloup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orn Gra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O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rs, Can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P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rrot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R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rro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weet Corn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4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herry Tomato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T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ucumbe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9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U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ucumb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ches-Single Serving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orn Syrup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Y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or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herries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Z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herri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Infant Formula, Dair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Dair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Dairy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Egg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EG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Egg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Eggplan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EP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Eggplan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ish, Catfis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C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ish, Salm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is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 Bea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B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 B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 Beans, Can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 B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pefrui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F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pefrui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pe Jui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J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pe Juic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s, Ka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K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s, Kal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s, Collar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L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s, Collard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 Onio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8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O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ni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p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p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 Beans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Z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 B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Hot Peppe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HP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Honey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HY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Hone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by Food - Carrot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IC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arro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by Food - Peach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9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IH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by Food - Pea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IE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by Food - Green Bea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IG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een B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by Food - Pea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5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IP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751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aby Food - Sweet Potato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I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weet potat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rk Adipo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KA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Kidney Beans, Can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KB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rk Musc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KM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 xml:space="preserve">Pork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Lettuce, Organic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8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LO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Lettuc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Lettu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LT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Lettuc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ango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97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A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ang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ilk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K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Dair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Dairy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ushroom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U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ushroo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into Beans, Can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B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ectarin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E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ectarin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ats, Rolled/Bra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A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at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rang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G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Citru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range Jui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88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J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rang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ni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N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Oni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ultry Adipos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nut But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B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nut butt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uts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ch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8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9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C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lums, Dried (Prunes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D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lu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r Juice, Conc./Pure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1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J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ultry Liv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L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ultry Muscl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M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ineappl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N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ineappl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tato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tat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weet Bell Pepper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P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pp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ultry, Breast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R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weet Peas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2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ultry, Thig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T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Mea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lum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U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lum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rs-Single Serving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X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tatoes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9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4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Z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otat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aisin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A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aisi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ic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26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I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ice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aspberri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rri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aspberries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87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RZ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rrie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pinach, Can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C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pina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lastRenderedPageBreak/>
              <w:t>Spinach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F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pina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pinac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6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P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pinac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ummer Squas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2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3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 xml:space="preserve"> Summer Squas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trawberri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0%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6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T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trawberr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nap Pea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0%</w:t>
            </w:r>
          </w:p>
        </w:tc>
        <w:tc>
          <w:tcPr>
            <w:tcW w:w="2960" w:type="dxa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N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eas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weet Potato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2960" w:type="dxa"/>
            <w:gridSpan w:val="5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W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weet potat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oybean gra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Y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trawberries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Z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trawberry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omatoes, Cann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C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omatoes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3%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54%</w:t>
            </w:r>
          </w:p>
        </w:tc>
        <w:tc>
          <w:tcPr>
            <w:tcW w:w="2960" w:type="dxa"/>
            <w:gridSpan w:val="5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O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omato Paste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P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Tomato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, Bottl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54" w:type="dxa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60" w:type="dxa"/>
            <w:gridSpan w:val="5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B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heat Flou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2921" w:type="dxa"/>
            <w:gridSpan w:val="4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F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 xml:space="preserve">Wheat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, Groundwater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21" w:type="dxa"/>
            <w:gridSpan w:val="4"/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G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heat grai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21" w:type="dxa"/>
            <w:gridSpan w:val="4"/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H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 xml:space="preserve">Wheat  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melo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4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5%</w:t>
            </w:r>
          </w:p>
        </w:tc>
        <w:tc>
          <w:tcPr>
            <w:tcW w:w="2921" w:type="dxa"/>
            <w:gridSpan w:val="4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M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melo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, Finish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21" w:type="dxa"/>
            <w:gridSpan w:val="4"/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R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inter Squash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8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85%</w:t>
            </w:r>
          </w:p>
        </w:tc>
        <w:tc>
          <w:tcPr>
            <w:tcW w:w="2921" w:type="dxa"/>
            <w:gridSpan w:val="4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S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quas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, Untreat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21" w:type="dxa"/>
            <w:gridSpan w:val="4"/>
            <w:shd w:val="clear" w:color="auto" w:fill="auto"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U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ater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inter Squash, Frozen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No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0%</w:t>
            </w:r>
          </w:p>
        </w:tc>
        <w:tc>
          <w:tcPr>
            <w:tcW w:w="2921" w:type="dxa"/>
            <w:gridSpan w:val="4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WZ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quash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apaya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7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79%</w:t>
            </w:r>
          </w:p>
        </w:tc>
        <w:tc>
          <w:tcPr>
            <w:tcW w:w="2921" w:type="dxa"/>
            <w:gridSpan w:val="4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A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Papay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Fruit</w:t>
            </w:r>
          </w:p>
        </w:tc>
      </w:tr>
      <w:tr w:rsidR="00B3548B" w:rsidRPr="00B3548B" w:rsidTr="00EF5F7F">
        <w:trPr>
          <w:trHeight w:val="406"/>
        </w:trPr>
        <w:tc>
          <w:tcPr>
            <w:tcW w:w="2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Infant Formula, Soy-based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893" w:type="dxa"/>
            <w:gridSpan w:val="2"/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1%</w:t>
            </w:r>
          </w:p>
        </w:tc>
        <w:tc>
          <w:tcPr>
            <w:tcW w:w="2921" w:type="dxa"/>
            <w:gridSpan w:val="4"/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F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Soybean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rain</w:t>
            </w:r>
          </w:p>
        </w:tc>
      </w:tr>
      <w:tr w:rsidR="00B3548B" w:rsidRPr="00B3548B" w:rsidTr="00EF5F7F">
        <w:trPr>
          <w:trHeight w:val="422"/>
        </w:trPr>
        <w:tc>
          <w:tcPr>
            <w:tcW w:w="22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Garbanzo Beans, Canned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942" w:type="dxa"/>
            <w:tcBorders>
              <w:bottom w:val="single" w:sz="4" w:space="0" w:color="auto"/>
            </w:tcBorders>
            <w:shd w:val="clear" w:color="auto" w:fill="auto"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3%</w:t>
            </w:r>
          </w:p>
        </w:tc>
        <w:tc>
          <w:tcPr>
            <w:tcW w:w="893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3548B" w:rsidRPr="00B3548B" w:rsidRDefault="00B3548B" w:rsidP="00EF5F7F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4%</w:t>
            </w:r>
          </w:p>
        </w:tc>
        <w:tc>
          <w:tcPr>
            <w:tcW w:w="2921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ZB</w:t>
            </w:r>
          </w:p>
        </w:tc>
        <w:tc>
          <w:tcPr>
            <w:tcW w:w="1689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Bean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48B" w:rsidRPr="00B3548B" w:rsidRDefault="00B3548B" w:rsidP="00EF5F7F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3548B">
              <w:rPr>
                <w:rFonts w:ascii="Arial" w:hAnsi="Arial" w:cs="Arial"/>
                <w:color w:val="000000"/>
                <w:sz w:val="18"/>
                <w:szCs w:val="18"/>
              </w:rPr>
              <w:t>Vegetable</w:t>
            </w:r>
          </w:p>
        </w:tc>
      </w:tr>
    </w:tbl>
    <w:p w:rsidR="00376F63" w:rsidRPr="00855BA2" w:rsidRDefault="00376F63" w:rsidP="00376F63">
      <w:pPr>
        <w:spacing w:line="360" w:lineRule="auto"/>
        <w:rPr>
          <w:rFonts w:asciiTheme="minorHAnsi" w:hAnsiTheme="minorHAnsi" w:cs="Arial"/>
          <w:color w:val="000000"/>
          <w:sz w:val="20"/>
          <w:szCs w:val="20"/>
        </w:rPr>
      </w:pPr>
      <w:r w:rsidRPr="00855BA2">
        <w:rPr>
          <w:rFonts w:asciiTheme="minorHAnsi" w:hAnsiTheme="minorHAnsi" w:cs="Arial"/>
          <w:color w:val="000000"/>
          <w:sz w:val="20"/>
          <w:szCs w:val="20"/>
          <w:vertAlign w:val="superscript"/>
        </w:rPr>
        <w:t>1</w:t>
      </w:r>
      <w:r w:rsidRPr="00855BA2">
        <w:rPr>
          <w:rFonts w:asciiTheme="minorHAnsi" w:hAnsiTheme="minorHAnsi" w:cs="Arial"/>
          <w:color w:val="000000"/>
          <w:sz w:val="20"/>
          <w:szCs w:val="20"/>
        </w:rPr>
        <w:t xml:space="preserve">The fraction imported </w:t>
      </w:r>
      <w:r>
        <w:rPr>
          <w:rFonts w:asciiTheme="minorHAnsi" w:hAnsiTheme="minorHAnsi" w:cs="Arial"/>
          <w:color w:val="000000"/>
          <w:sz w:val="20"/>
          <w:szCs w:val="20"/>
        </w:rPr>
        <w:t>re</w:t>
      </w:r>
      <w:r w:rsidRPr="00855BA2">
        <w:rPr>
          <w:rFonts w:asciiTheme="minorHAnsi" w:hAnsiTheme="minorHAnsi" w:cs="Arial"/>
          <w:color w:val="000000"/>
          <w:sz w:val="20"/>
          <w:szCs w:val="20"/>
        </w:rPr>
        <w:t xml:space="preserve">presents the </w:t>
      </w:r>
      <w:r>
        <w:rPr>
          <w:rFonts w:asciiTheme="minorHAnsi" w:hAnsiTheme="minorHAnsi" w:cs="Arial"/>
          <w:color w:val="000000"/>
          <w:sz w:val="20"/>
          <w:szCs w:val="20"/>
        </w:rPr>
        <w:t xml:space="preserve">average </w:t>
      </w:r>
      <w:r w:rsidRPr="00855BA2">
        <w:rPr>
          <w:rFonts w:asciiTheme="minorHAnsi" w:hAnsiTheme="minorHAnsi" w:cs="Arial"/>
          <w:color w:val="000000"/>
          <w:sz w:val="20"/>
          <w:szCs w:val="20"/>
        </w:rPr>
        <w:t xml:space="preserve">of samples in the PDP database </w:t>
      </w:r>
      <w:r>
        <w:rPr>
          <w:rFonts w:asciiTheme="minorHAnsi" w:hAnsiTheme="minorHAnsi" w:cs="Arial"/>
          <w:color w:val="000000"/>
          <w:sz w:val="20"/>
          <w:szCs w:val="20"/>
        </w:rPr>
        <w:t xml:space="preserve">tested for neonicotinoids that are imported by year. </w:t>
      </w:r>
      <w:r w:rsidRPr="00855BA2">
        <w:rPr>
          <w:rFonts w:asciiTheme="minorHAnsi" w:hAnsiTheme="minorHAnsi" w:cs="Arial"/>
          <w:color w:val="000000"/>
          <w:sz w:val="20"/>
          <w:szCs w:val="20"/>
        </w:rPr>
        <w:t xml:space="preserve"> </w:t>
      </w:r>
    </w:p>
    <w:p w:rsidR="00B3548B" w:rsidRPr="00B3548B" w:rsidRDefault="00B3548B" w:rsidP="00B3548B"/>
    <w:sectPr w:rsidR="00B3548B" w:rsidRPr="00B3548B" w:rsidSect="00B3548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48B"/>
    <w:rsid w:val="00120F5D"/>
    <w:rsid w:val="00376F63"/>
    <w:rsid w:val="004410ED"/>
    <w:rsid w:val="00716743"/>
    <w:rsid w:val="0072303F"/>
    <w:rsid w:val="007F0EDC"/>
    <w:rsid w:val="00B3548B"/>
    <w:rsid w:val="00BC7BA8"/>
    <w:rsid w:val="00D7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7A202C-C8A2-4678-B016-B0745A74D6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54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834</Words>
  <Characters>4758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mily</dc:creator>
  <cp:keywords/>
  <dc:description/>
  <cp:lastModifiedBy>Family</cp:lastModifiedBy>
  <cp:revision>8</cp:revision>
  <dcterms:created xsi:type="dcterms:W3CDTF">2018-09-13T20:04:00Z</dcterms:created>
  <dcterms:modified xsi:type="dcterms:W3CDTF">2018-11-17T17:12:00Z</dcterms:modified>
</cp:coreProperties>
</file>